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B4077" w14:textId="77777777" w:rsidR="00DB5AE1" w:rsidRDefault="00C07967">
      <w:pPr>
        <w:jc w:val="center"/>
      </w:pPr>
      <w:r>
        <w:rPr>
          <w:b/>
          <w:sz w:val="26"/>
        </w:rPr>
        <w:t>Supplementary Table 2</w:t>
      </w:r>
    </w:p>
    <w:p w14:paraId="6B64D511" w14:textId="77777777" w:rsidR="00DB5AE1" w:rsidRDefault="00C07967">
      <w:pPr>
        <w:jc w:val="center"/>
      </w:pPr>
      <w:r>
        <w:rPr>
          <w:i/>
        </w:rPr>
        <w:t>Variable-level missingness across candidate predictors in the final Black/African American and White analytic cohort</w:t>
      </w:r>
    </w:p>
    <w:p w14:paraId="164EE417" w14:textId="77777777" w:rsidR="00DB5AE1" w:rsidRDefault="00C07967">
      <w:pPr>
        <w:jc w:val="center"/>
      </w:pPr>
      <w:r>
        <w:rPr>
          <w:sz w:val="18"/>
        </w:rPr>
        <w:t>Analytic cohort restricted to participants with non-missing CIN3 status, vaginal microbiome type, and Black/African American/White race classification (N = 1,181).</w:t>
      </w: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745"/>
        <w:gridCol w:w="3003"/>
        <w:gridCol w:w="781"/>
        <w:gridCol w:w="781"/>
      </w:tblGrid>
      <w:tr w:rsidR="00DB5AE1" w14:paraId="455436B5" w14:textId="77777777" w:rsidTr="005D6ACE">
        <w:trPr>
          <w:tblHeader/>
          <w:jc w:val="center"/>
        </w:trPr>
        <w:tc>
          <w:tcPr>
            <w:tcW w:w="0" w:type="auto"/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B910405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Domain</w:t>
            </w:r>
          </w:p>
        </w:tc>
        <w:tc>
          <w:tcPr>
            <w:tcW w:w="0" w:type="auto"/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5542077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Characteristic</w:t>
            </w:r>
          </w:p>
        </w:tc>
        <w:tc>
          <w:tcPr>
            <w:tcW w:w="0" w:type="auto"/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76E3764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Missing</w:t>
            </w:r>
            <w:r>
              <w:rPr>
                <w:b/>
                <w:sz w:val="18"/>
              </w:rPr>
              <w:br/>
              <w:t>(n)</w:t>
            </w:r>
          </w:p>
        </w:tc>
        <w:tc>
          <w:tcPr>
            <w:tcW w:w="0" w:type="auto"/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A4FE014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Missing</w:t>
            </w:r>
            <w:r>
              <w:rPr>
                <w:b/>
                <w:sz w:val="18"/>
              </w:rPr>
              <w:br/>
              <w:t>(%)</w:t>
            </w:r>
          </w:p>
        </w:tc>
      </w:tr>
      <w:tr w:rsidR="00DB5AE1" w14:paraId="04D64A00" w14:textId="77777777" w:rsidTr="005D6ACE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AC3969E" w14:textId="77777777" w:rsidR="00DB5AE1" w:rsidRDefault="00C07967" w:rsidP="005D6ACE">
            <w:pPr>
              <w:spacing w:after="0" w:line="240" w:lineRule="auto"/>
            </w:pPr>
            <w:r>
              <w:rPr>
                <w:b/>
                <w:sz w:val="18"/>
              </w:rPr>
              <w:t>Gynecologic comorbidity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761592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266AA3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D5DEF0" w14:textId="77777777" w:rsidR="00DB5AE1" w:rsidRDefault="00DB5AE1" w:rsidP="005D6ACE">
            <w:pPr>
              <w:spacing w:after="0" w:line="240" w:lineRule="auto"/>
            </w:pPr>
          </w:p>
        </w:tc>
      </w:tr>
      <w:tr w:rsidR="00DB5AE1" w14:paraId="3EE3A92D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E186F2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602AB14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Polycystic ovary syndrom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69D933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201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BE3AD5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7.0</w:t>
            </w:r>
          </w:p>
        </w:tc>
      </w:tr>
      <w:tr w:rsidR="00DB5AE1" w14:paraId="5D4991BD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DDF07D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35FB1FE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Pelvic inflammatory diseas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3C3B28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67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B65E39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4.1</w:t>
            </w:r>
          </w:p>
        </w:tc>
      </w:tr>
      <w:tr w:rsidR="00DB5AE1" w14:paraId="19B11FA3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A68E21D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4B7664C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Infertility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DC63CD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42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3ED826C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2.0</w:t>
            </w:r>
          </w:p>
        </w:tc>
      </w:tr>
      <w:tr w:rsidR="00DB5AE1" w14:paraId="78B162D8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175EBF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9A9783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Endometriosi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B33310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41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0BAC8AC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1.9</w:t>
            </w:r>
          </w:p>
        </w:tc>
      </w:tr>
      <w:tr w:rsidR="00DB5AE1" w14:paraId="236B62BA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29FC0B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B70A57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Fibroid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146500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38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739016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1.7</w:t>
            </w:r>
          </w:p>
        </w:tc>
      </w:tr>
      <w:tr w:rsidR="00DB5AE1" w14:paraId="2049D20E" w14:textId="77777777" w:rsidTr="005D6ACE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B73F07" w14:textId="77777777" w:rsidR="00DB5AE1" w:rsidRDefault="00C07967" w:rsidP="005D6ACE">
            <w:pPr>
              <w:spacing w:after="0" w:line="240" w:lineRule="auto"/>
            </w:pPr>
            <w:r>
              <w:rPr>
                <w:b/>
                <w:sz w:val="18"/>
              </w:rPr>
              <w:t>Infection history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5F9D7FE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E00D0E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A61AD80" w14:textId="77777777" w:rsidR="00DB5AE1" w:rsidRDefault="00DB5AE1" w:rsidP="005D6ACE">
            <w:pPr>
              <w:spacing w:after="0" w:line="240" w:lineRule="auto"/>
            </w:pPr>
          </w:p>
        </w:tc>
      </w:tr>
      <w:tr w:rsidR="00DB5AE1" w14:paraId="11E225A3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0C32A9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E00537D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Syphili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8FB0EF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86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C83A873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5.7</w:t>
            </w:r>
          </w:p>
        </w:tc>
      </w:tr>
      <w:tr w:rsidR="00DB5AE1" w14:paraId="08D50E02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CA9A62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9175F9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Trichomona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679929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77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6BB394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5.0</w:t>
            </w:r>
          </w:p>
        </w:tc>
      </w:tr>
      <w:tr w:rsidR="00DB5AE1" w14:paraId="74C2A123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872303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572474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Bacterial vaginosi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1E1B15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74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01BD2A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4.7</w:t>
            </w:r>
          </w:p>
        </w:tc>
      </w:tr>
      <w:tr w:rsidR="00DB5AE1" w14:paraId="3B30CCBD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ACB459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8FBC2F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Genital wart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332899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68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FA9410A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4.2</w:t>
            </w:r>
          </w:p>
        </w:tc>
      </w:tr>
      <w:tr w:rsidR="00DB5AE1" w14:paraId="576F6C23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2B39A9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5001C7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Herp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3611305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61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239DF4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3.6</w:t>
            </w:r>
          </w:p>
        </w:tc>
      </w:tr>
      <w:tr w:rsidR="00DB5AE1" w14:paraId="29CC950C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945407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687E2A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Urinary tract infection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BCE122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44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515A0F5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2.2</w:t>
            </w:r>
          </w:p>
        </w:tc>
      </w:tr>
      <w:tr w:rsidR="00DB5AE1" w14:paraId="005756B0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87EB01F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F376909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Yeast infection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C53498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4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7F7925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1.9</w:t>
            </w:r>
          </w:p>
        </w:tc>
      </w:tr>
      <w:tr w:rsidR="00DB5AE1" w14:paraId="1B1A4929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1A55409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E95BCA8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Chlamydia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7343A9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32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F780EF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1.2</w:t>
            </w:r>
          </w:p>
        </w:tc>
      </w:tr>
      <w:tr w:rsidR="00DB5AE1" w14:paraId="7D4C5A0B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7578F1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ADA797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Gonorrhea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03373B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31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26A9112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1.1</w:t>
            </w:r>
          </w:p>
        </w:tc>
      </w:tr>
      <w:tr w:rsidR="00DB5AE1" w14:paraId="3E5BDFF1" w14:textId="77777777" w:rsidTr="005D6ACE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275799" w14:textId="77777777" w:rsidR="00DB5AE1" w:rsidRDefault="00C07967" w:rsidP="005D6ACE">
            <w:pPr>
              <w:spacing w:after="0" w:line="240" w:lineRule="auto"/>
            </w:pPr>
            <w:r>
              <w:rPr>
                <w:b/>
                <w:sz w:val="18"/>
              </w:rPr>
              <w:t>Reproductive/gynecologic history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586F50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8B304BD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C994BD" w14:textId="77777777" w:rsidR="00DB5AE1" w:rsidRDefault="00DB5AE1" w:rsidP="005D6ACE">
            <w:pPr>
              <w:spacing w:after="0" w:line="240" w:lineRule="auto"/>
            </w:pPr>
          </w:p>
        </w:tc>
      </w:tr>
      <w:tr w:rsidR="00DB5AE1" w14:paraId="13CFD92F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AAECC0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497789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Prior colposcopy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7BB14A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81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4D3AA7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5.3</w:t>
            </w:r>
          </w:p>
        </w:tc>
      </w:tr>
      <w:tr w:rsidR="00DB5AE1" w14:paraId="2A4E98FB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7CBA29D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A2A1FE6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Prior abnormal Pap smear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16A39B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78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8F3E1B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5.1</w:t>
            </w:r>
          </w:p>
        </w:tc>
      </w:tr>
      <w:tr w:rsidR="00DB5AE1" w14:paraId="0983A416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44FA2BD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22E010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Birth control us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AFA9084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19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986F577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0.1</w:t>
            </w:r>
          </w:p>
        </w:tc>
      </w:tr>
      <w:tr w:rsidR="00DB5AE1" w14:paraId="5FE55CA3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3A88E8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A2E680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Ever pregnant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719B82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55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67B05A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4.7</w:t>
            </w:r>
          </w:p>
        </w:tc>
      </w:tr>
      <w:tr w:rsidR="00DB5AE1" w14:paraId="162E79C2" w14:textId="77777777" w:rsidTr="005D6ACE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1FC170" w14:textId="77777777" w:rsidR="00DB5AE1" w:rsidRDefault="00C07967" w:rsidP="005D6ACE">
            <w:pPr>
              <w:spacing w:after="0" w:line="240" w:lineRule="auto"/>
            </w:pPr>
            <w:r>
              <w:rPr>
                <w:b/>
                <w:sz w:val="18"/>
              </w:rPr>
              <w:t>Medication exposur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4CD8ED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2AE407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7A918C" w14:textId="77777777" w:rsidR="00DB5AE1" w:rsidRDefault="00DB5AE1" w:rsidP="005D6ACE">
            <w:pPr>
              <w:spacing w:after="0" w:line="240" w:lineRule="auto"/>
            </w:pPr>
          </w:p>
        </w:tc>
      </w:tr>
      <w:tr w:rsidR="00DB5AE1" w14:paraId="2DFBC7A3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001CF69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07EB102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Metronidazole exposur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59669B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71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C209B9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4.5</w:t>
            </w:r>
          </w:p>
        </w:tc>
      </w:tr>
      <w:tr w:rsidR="00DB5AE1" w14:paraId="56DB6B79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26925B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C9743D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Any antibiotic exposur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7D376E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33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AC446C2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1.3</w:t>
            </w:r>
          </w:p>
        </w:tc>
      </w:tr>
      <w:tr w:rsidR="00DB5AE1" w14:paraId="1449E792" w14:textId="77777777" w:rsidTr="005D6ACE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AB6E97C" w14:textId="77777777" w:rsidR="00DB5AE1" w:rsidRDefault="00C07967" w:rsidP="005D6ACE">
            <w:pPr>
              <w:spacing w:after="0" w:line="240" w:lineRule="auto"/>
            </w:pPr>
            <w:r>
              <w:rPr>
                <w:b/>
                <w:sz w:val="18"/>
              </w:rPr>
              <w:t>Clinical comorbidity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27FC70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0C059E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404954" w14:textId="77777777" w:rsidR="00DB5AE1" w:rsidRDefault="00DB5AE1" w:rsidP="005D6ACE">
            <w:pPr>
              <w:spacing w:after="0" w:line="240" w:lineRule="auto"/>
            </w:pPr>
          </w:p>
        </w:tc>
      </w:tr>
      <w:tr w:rsidR="00DB5AE1" w14:paraId="39A6213A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2458D86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534470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High blood pressur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757925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4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FB54F0B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1.9</w:t>
            </w:r>
          </w:p>
        </w:tc>
      </w:tr>
      <w:tr w:rsidR="00DB5AE1" w14:paraId="3722C21C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5558BCE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DE14098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High cholesterol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577CA21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4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9235B2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1.9</w:t>
            </w:r>
          </w:p>
        </w:tc>
      </w:tr>
      <w:tr w:rsidR="00DB5AE1" w14:paraId="70FC922A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7D7AD9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7DEA608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Diabet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945A86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34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618373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1.3</w:t>
            </w:r>
          </w:p>
        </w:tc>
      </w:tr>
      <w:tr w:rsidR="00DB5AE1" w14:paraId="25B9D982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48048B9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72B799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Asthma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3FA52FC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115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54E3E54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9.7</w:t>
            </w:r>
          </w:p>
        </w:tc>
      </w:tr>
      <w:tr w:rsidR="00DB5AE1" w14:paraId="06821C25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DA2485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B7E96A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Any cancer history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6828550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58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412701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4.9</w:t>
            </w:r>
          </w:p>
        </w:tc>
      </w:tr>
      <w:tr w:rsidR="00DB5AE1" w14:paraId="34A59BF4" w14:textId="77777777" w:rsidTr="005D6ACE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7E758F" w14:textId="77777777" w:rsidR="00DB5AE1" w:rsidRDefault="00C07967" w:rsidP="005D6ACE">
            <w:pPr>
              <w:spacing w:after="0" w:line="240" w:lineRule="auto"/>
            </w:pPr>
            <w:r>
              <w:rPr>
                <w:b/>
                <w:sz w:val="18"/>
              </w:rPr>
              <w:t>Demographic/socioeconomic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670B8AE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69BADD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3266FB" w14:textId="77777777" w:rsidR="00DB5AE1" w:rsidRDefault="00DB5AE1" w:rsidP="005D6ACE">
            <w:pPr>
              <w:spacing w:after="0" w:line="240" w:lineRule="auto"/>
            </w:pPr>
          </w:p>
        </w:tc>
      </w:tr>
      <w:tr w:rsidR="00DB5AE1" w14:paraId="29395473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5CA15A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A6DF00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Annual household incom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C5CCA7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99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4911B6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8.4</w:t>
            </w:r>
          </w:p>
        </w:tc>
      </w:tr>
      <w:tr w:rsidR="00DB5AE1" w14:paraId="67644277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6997BF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EF374E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Employment statu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2978AA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87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E06D69D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7.4</w:t>
            </w:r>
          </w:p>
        </w:tc>
      </w:tr>
      <w:tr w:rsidR="00DB5AE1" w14:paraId="5AFBBD8C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56ABC5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08648D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Marital statu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067A13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67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85E053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5.7</w:t>
            </w:r>
          </w:p>
        </w:tc>
      </w:tr>
      <w:tr w:rsidR="00DB5AE1" w14:paraId="3ED6A2B6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6A390BC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F42CDA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Education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6975A4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44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D31B99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3.7</w:t>
            </w:r>
          </w:p>
        </w:tc>
      </w:tr>
      <w:tr w:rsidR="00DB5AE1" w14:paraId="32083B04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2CE9C5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511199D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Smoking statu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1056DA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E0D997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.0</w:t>
            </w:r>
          </w:p>
        </w:tc>
      </w:tr>
      <w:tr w:rsidR="00DB5AE1" w14:paraId="1A081ED5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CCD509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155FCF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Ag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09621D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05D6A4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.0</w:t>
            </w:r>
          </w:p>
        </w:tc>
      </w:tr>
      <w:tr w:rsidR="00DB5AE1" w14:paraId="216CD2C9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938F45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EC2540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Race (Black/African American vs White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5E0AA0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CA780F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.0</w:t>
            </w:r>
          </w:p>
        </w:tc>
      </w:tr>
      <w:tr w:rsidR="00DB5AE1" w14:paraId="634AF06D" w14:textId="77777777" w:rsidTr="005D6ACE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DF1BE5" w14:textId="77777777" w:rsidR="00DB5AE1" w:rsidRDefault="00C07967" w:rsidP="005D6ACE">
            <w:pPr>
              <w:spacing w:after="0" w:line="240" w:lineRule="auto"/>
            </w:pPr>
            <w:r>
              <w:rPr>
                <w:b/>
                <w:sz w:val="18"/>
              </w:rPr>
              <w:t>Microbiome/virologic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83E06D9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996077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168074" w14:textId="77777777" w:rsidR="00DB5AE1" w:rsidRDefault="00DB5AE1" w:rsidP="005D6ACE">
            <w:pPr>
              <w:spacing w:after="0" w:line="240" w:lineRule="auto"/>
            </w:pPr>
          </w:p>
        </w:tc>
      </w:tr>
      <w:tr w:rsidR="00DB5AE1" w14:paraId="29721A41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F68367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81BDF49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Vaginal microbiome typ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51B754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F2FA1D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.0</w:t>
            </w:r>
          </w:p>
        </w:tc>
      </w:tr>
      <w:tr w:rsidR="00DB5AE1" w14:paraId="6504D28F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6602C9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85A452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Any HPV positiv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FDCCB0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A228D2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.0</w:t>
            </w:r>
          </w:p>
        </w:tc>
      </w:tr>
      <w:tr w:rsidR="00DB5AE1" w14:paraId="061FBC02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50EA2BA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8566D4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Number of high-risk HPV typ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C6A1C4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38B25F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.0</w:t>
            </w:r>
          </w:p>
        </w:tc>
      </w:tr>
      <w:tr w:rsidR="00DB5AE1" w14:paraId="0A03F7C1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7C55DF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F707E1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Multiple high-risk HPV infection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5F62199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73C2C7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.0</w:t>
            </w:r>
          </w:p>
        </w:tc>
      </w:tr>
      <w:tr w:rsidR="00DB5AE1" w14:paraId="2D0C7365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446813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C598D40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Number of HPV typ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8C9CC0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665D0B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.0</w:t>
            </w:r>
          </w:p>
        </w:tc>
      </w:tr>
      <w:tr w:rsidR="00DB5AE1" w14:paraId="1834B539" w14:textId="77777777" w:rsidTr="005D6ACE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B3C208" w14:textId="77777777" w:rsidR="00DB5AE1" w:rsidRDefault="00C07967" w:rsidP="005D6ACE">
            <w:pPr>
              <w:spacing w:after="0" w:line="240" w:lineRule="auto"/>
            </w:pPr>
            <w:r>
              <w:rPr>
                <w:b/>
                <w:sz w:val="18"/>
              </w:rPr>
              <w:t>Outcom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278CA9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4C34D8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6940947" w14:textId="77777777" w:rsidR="00DB5AE1" w:rsidRDefault="00DB5AE1" w:rsidP="005D6ACE">
            <w:pPr>
              <w:spacing w:after="0" w:line="240" w:lineRule="auto"/>
            </w:pPr>
          </w:p>
        </w:tc>
      </w:tr>
      <w:tr w:rsidR="00DB5AE1" w14:paraId="51BE54BA" w14:textId="77777777" w:rsidTr="005D6ACE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91909AC" w14:textId="77777777" w:rsidR="00DB5AE1" w:rsidRDefault="00DB5AE1" w:rsidP="005D6ACE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094EDA5" w14:textId="77777777" w:rsidR="00DB5AE1" w:rsidRDefault="00C07967" w:rsidP="005D6ACE">
            <w:pPr>
              <w:spacing w:after="0" w:line="240" w:lineRule="auto"/>
            </w:pPr>
            <w:r>
              <w:rPr>
                <w:sz w:val="17"/>
              </w:rPr>
              <w:t>CIN3 statu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C6D8478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7FCBE8" w14:textId="77777777" w:rsidR="00DB5AE1" w:rsidRDefault="00C07967" w:rsidP="005D6ACE">
            <w:pPr>
              <w:spacing w:after="0" w:line="240" w:lineRule="auto"/>
              <w:jc w:val="center"/>
            </w:pPr>
            <w:r>
              <w:rPr>
                <w:sz w:val="17"/>
              </w:rPr>
              <w:t>0.0</w:t>
            </w:r>
          </w:p>
        </w:tc>
      </w:tr>
    </w:tbl>
    <w:p w14:paraId="0DC54E6C" w14:textId="77777777" w:rsidR="00DB5AE1" w:rsidRDefault="00C07967">
      <w:pPr>
        <w:spacing w:before="160"/>
      </w:pPr>
      <w:r>
        <w:rPr>
          <w:sz w:val="16"/>
        </w:rPr>
        <w:t>Missingness percentages are calculated within the final analytic cohort (N = 1,181). Variables included here correspond to candidate predictors considered in descriptive or integrative analyses.</w:t>
      </w:r>
    </w:p>
    <w:sectPr w:rsidR="00DB5AE1" w:rsidSect="00034616">
      <w:pgSz w:w="12240" w:h="15840"/>
      <w:pgMar w:top="1008" w:right="108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7354257">
    <w:abstractNumId w:val="8"/>
  </w:num>
  <w:num w:numId="2" w16cid:durableId="463742367">
    <w:abstractNumId w:val="6"/>
  </w:num>
  <w:num w:numId="3" w16cid:durableId="1510758082">
    <w:abstractNumId w:val="5"/>
  </w:num>
  <w:num w:numId="4" w16cid:durableId="208880930">
    <w:abstractNumId w:val="4"/>
  </w:num>
  <w:num w:numId="5" w16cid:durableId="894658152">
    <w:abstractNumId w:val="7"/>
  </w:num>
  <w:num w:numId="6" w16cid:durableId="749616129">
    <w:abstractNumId w:val="3"/>
  </w:num>
  <w:num w:numId="7" w16cid:durableId="473988729">
    <w:abstractNumId w:val="2"/>
  </w:num>
  <w:num w:numId="8" w16cid:durableId="1359354472">
    <w:abstractNumId w:val="1"/>
  </w:num>
  <w:num w:numId="9" w16cid:durableId="1594047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D6ACE"/>
    <w:rsid w:val="00715CAC"/>
    <w:rsid w:val="00AA1D8D"/>
    <w:rsid w:val="00AE5BC6"/>
    <w:rsid w:val="00B47730"/>
    <w:rsid w:val="00C07967"/>
    <w:rsid w:val="00CB0664"/>
    <w:rsid w:val="00DB5AE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AC037ADF-272B-4F06-97C6-5146AD9AC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120"/>
    </w:pPr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534</Characters>
  <Application>Microsoft Office Word</Application>
  <DocSecurity>0</DocSecurity>
  <Lines>219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sask@vcu.edu</dc:creator>
  <cp:keywords/>
  <dc:description/>
  <cp:lastModifiedBy>Katherine Tossas</cp:lastModifiedBy>
  <cp:revision>3</cp:revision>
  <dcterms:created xsi:type="dcterms:W3CDTF">2013-12-23T23:15:00Z</dcterms:created>
  <dcterms:modified xsi:type="dcterms:W3CDTF">2026-04-18T02:10:00Z</dcterms:modified>
  <cp:category/>
</cp:coreProperties>
</file>